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1C118" w14:textId="0B85E9B1" w:rsidR="008A497D" w:rsidRPr="00AA566B" w:rsidRDefault="007318FA" w:rsidP="00AF0A17">
      <w:pPr>
        <w:rPr>
          <w:rFonts w:ascii="Times New Roman" w:hAnsi="Times New Roman" w:cs="Times New Roman"/>
          <w:b/>
        </w:rPr>
      </w:pPr>
      <w:r w:rsidRPr="00AA566B">
        <w:rPr>
          <w:rFonts w:ascii="Times New Roman" w:hAnsi="Times New Roman" w:cs="Times New Roman"/>
          <w:b/>
        </w:rPr>
        <w:t xml:space="preserve">Supplementary Table </w:t>
      </w:r>
      <w:r w:rsidR="009A4A82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E57B5A" w:rsidRPr="00AA566B">
        <w:rPr>
          <w:rFonts w:ascii="Times New Roman" w:hAnsi="Times New Roman" w:cs="Times New Roman"/>
          <w:b/>
        </w:rPr>
        <w:t>– CRST Scores Over Time</w:t>
      </w:r>
    </w:p>
    <w:p w14:paraId="066B3D8A" w14:textId="77777777" w:rsidR="00590D94" w:rsidRPr="004D2A3E" w:rsidRDefault="00590D94" w:rsidP="00AF0A17">
      <w:pPr>
        <w:rPr>
          <w:rFonts w:ascii="Times New Roman" w:hAnsi="Times New Roman" w:cs="Times New Roman"/>
        </w:rPr>
      </w:pPr>
    </w:p>
    <w:p w14:paraId="19E24C69" w14:textId="77777777" w:rsidR="00AF0A17" w:rsidRPr="004D2A3E" w:rsidRDefault="00AF0A17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ED77AD" w:rsidRPr="004D2A3E" w14:paraId="16AFB28A" w14:textId="77777777" w:rsidTr="003526E8">
        <w:trPr>
          <w:jc w:val="center"/>
        </w:trPr>
        <w:tc>
          <w:tcPr>
            <w:tcW w:w="1558" w:type="dxa"/>
          </w:tcPr>
          <w:p w14:paraId="1E3D6789" w14:textId="6C435EAE" w:rsidR="00ED77AD" w:rsidRPr="004D2A3E" w:rsidRDefault="00ED77AD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1558" w:type="dxa"/>
          </w:tcPr>
          <w:p w14:paraId="34B9AD4A" w14:textId="6F942914" w:rsidR="00ED77AD" w:rsidRPr="004D2A3E" w:rsidRDefault="00ED77AD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CRST A</w:t>
            </w:r>
          </w:p>
        </w:tc>
        <w:tc>
          <w:tcPr>
            <w:tcW w:w="1558" w:type="dxa"/>
          </w:tcPr>
          <w:p w14:paraId="5239C467" w14:textId="21F8C573" w:rsidR="00ED77AD" w:rsidRPr="004D2A3E" w:rsidRDefault="00ED77AD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CRST B</w:t>
            </w:r>
          </w:p>
        </w:tc>
        <w:tc>
          <w:tcPr>
            <w:tcW w:w="1558" w:type="dxa"/>
          </w:tcPr>
          <w:p w14:paraId="0D307910" w14:textId="3A98283B" w:rsidR="00ED77AD" w:rsidRPr="004D2A3E" w:rsidRDefault="00ED77AD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CRST C</w:t>
            </w:r>
          </w:p>
        </w:tc>
        <w:tc>
          <w:tcPr>
            <w:tcW w:w="1559" w:type="dxa"/>
          </w:tcPr>
          <w:p w14:paraId="17A125E5" w14:textId="7A4C27E3" w:rsidR="00ED77AD" w:rsidRPr="004D2A3E" w:rsidRDefault="00ED77AD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CRST Total</w:t>
            </w:r>
          </w:p>
        </w:tc>
      </w:tr>
      <w:tr w:rsidR="00ED77AD" w:rsidRPr="004D2A3E" w14:paraId="278A50A0" w14:textId="77777777" w:rsidTr="0014247E">
        <w:trPr>
          <w:jc w:val="center"/>
        </w:trPr>
        <w:tc>
          <w:tcPr>
            <w:tcW w:w="1558" w:type="dxa"/>
          </w:tcPr>
          <w:p w14:paraId="7B1D8D8C" w14:textId="7F70B744" w:rsidR="00ED77AD" w:rsidRPr="004D2A3E" w:rsidRDefault="003526E8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558" w:type="dxa"/>
            <w:vAlign w:val="center"/>
          </w:tcPr>
          <w:p w14:paraId="37CC3483" w14:textId="48311099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8" w:type="dxa"/>
            <w:vAlign w:val="center"/>
          </w:tcPr>
          <w:p w14:paraId="30075AC9" w14:textId="31ECC2FE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8" w:type="dxa"/>
            <w:vAlign w:val="center"/>
          </w:tcPr>
          <w:p w14:paraId="253298A7" w14:textId="15F0995B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vAlign w:val="center"/>
          </w:tcPr>
          <w:p w14:paraId="21170B06" w14:textId="5761986F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69</w:t>
            </w:r>
          </w:p>
        </w:tc>
      </w:tr>
      <w:tr w:rsidR="00ED77AD" w:rsidRPr="004D2A3E" w14:paraId="6C15BAA1" w14:textId="77777777" w:rsidTr="0014247E">
        <w:trPr>
          <w:trHeight w:val="305"/>
          <w:jc w:val="center"/>
        </w:trPr>
        <w:tc>
          <w:tcPr>
            <w:tcW w:w="1558" w:type="dxa"/>
          </w:tcPr>
          <w:p w14:paraId="30B8DD96" w14:textId="67AC7DC9" w:rsidR="003526E8" w:rsidRPr="004D2A3E" w:rsidRDefault="003526E8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558" w:type="dxa"/>
            <w:vAlign w:val="center"/>
          </w:tcPr>
          <w:p w14:paraId="3F198FC5" w14:textId="01104707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8" w:type="dxa"/>
            <w:vAlign w:val="center"/>
          </w:tcPr>
          <w:p w14:paraId="52AD4EF5" w14:textId="63015BDE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8" w:type="dxa"/>
            <w:vAlign w:val="center"/>
          </w:tcPr>
          <w:p w14:paraId="5DBAF767" w14:textId="4A37FE7E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vAlign w:val="center"/>
          </w:tcPr>
          <w:p w14:paraId="68B2018F" w14:textId="5621C2D9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78</w:t>
            </w:r>
          </w:p>
        </w:tc>
      </w:tr>
      <w:tr w:rsidR="00ED77AD" w:rsidRPr="004D2A3E" w14:paraId="53A2874D" w14:textId="77777777" w:rsidTr="0014247E">
        <w:trPr>
          <w:jc w:val="center"/>
        </w:trPr>
        <w:tc>
          <w:tcPr>
            <w:tcW w:w="1558" w:type="dxa"/>
          </w:tcPr>
          <w:p w14:paraId="6D6102EA" w14:textId="1BA03711" w:rsidR="00ED77AD" w:rsidRPr="004D2A3E" w:rsidRDefault="003526E8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+1 month</w:t>
            </w:r>
          </w:p>
        </w:tc>
        <w:tc>
          <w:tcPr>
            <w:tcW w:w="1558" w:type="dxa"/>
            <w:vAlign w:val="center"/>
          </w:tcPr>
          <w:p w14:paraId="3DB9C059" w14:textId="68818912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8" w:type="dxa"/>
            <w:vAlign w:val="center"/>
          </w:tcPr>
          <w:p w14:paraId="1A14DB32" w14:textId="508761DD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8" w:type="dxa"/>
            <w:vAlign w:val="center"/>
          </w:tcPr>
          <w:p w14:paraId="2D29BDDE" w14:textId="612AF7B8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Align w:val="center"/>
          </w:tcPr>
          <w:p w14:paraId="3565CA09" w14:textId="683CE794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42</w:t>
            </w:r>
          </w:p>
        </w:tc>
      </w:tr>
      <w:tr w:rsidR="00ED77AD" w:rsidRPr="004D2A3E" w14:paraId="65D986C3" w14:textId="77777777" w:rsidTr="0014247E">
        <w:trPr>
          <w:jc w:val="center"/>
        </w:trPr>
        <w:tc>
          <w:tcPr>
            <w:tcW w:w="1558" w:type="dxa"/>
          </w:tcPr>
          <w:p w14:paraId="1D2D6FF0" w14:textId="60A694AC" w:rsidR="00ED77AD" w:rsidRPr="004D2A3E" w:rsidRDefault="003526E8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+3 months</w:t>
            </w:r>
          </w:p>
        </w:tc>
        <w:tc>
          <w:tcPr>
            <w:tcW w:w="1558" w:type="dxa"/>
            <w:vAlign w:val="center"/>
          </w:tcPr>
          <w:p w14:paraId="732C114B" w14:textId="4C7453DA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8" w:type="dxa"/>
            <w:vAlign w:val="center"/>
          </w:tcPr>
          <w:p w14:paraId="7CA0528B" w14:textId="74C22AEE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8" w:type="dxa"/>
            <w:vAlign w:val="center"/>
          </w:tcPr>
          <w:p w14:paraId="2D8B98B5" w14:textId="486E46C7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vAlign w:val="center"/>
          </w:tcPr>
          <w:p w14:paraId="5F6E151E" w14:textId="038D166D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54</w:t>
            </w:r>
          </w:p>
        </w:tc>
      </w:tr>
      <w:tr w:rsidR="00ED77AD" w:rsidRPr="004D2A3E" w14:paraId="13E9B122" w14:textId="77777777" w:rsidTr="0014247E">
        <w:trPr>
          <w:jc w:val="center"/>
        </w:trPr>
        <w:tc>
          <w:tcPr>
            <w:tcW w:w="1558" w:type="dxa"/>
          </w:tcPr>
          <w:p w14:paraId="6513E684" w14:textId="0513F19A" w:rsidR="00ED77AD" w:rsidRPr="004D2A3E" w:rsidRDefault="0009750B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+6 months</w:t>
            </w:r>
          </w:p>
        </w:tc>
        <w:tc>
          <w:tcPr>
            <w:tcW w:w="1558" w:type="dxa"/>
            <w:vAlign w:val="center"/>
          </w:tcPr>
          <w:p w14:paraId="477F4393" w14:textId="25C1AF1C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8" w:type="dxa"/>
            <w:vAlign w:val="center"/>
          </w:tcPr>
          <w:p w14:paraId="78502E46" w14:textId="57F5EFE2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8" w:type="dxa"/>
            <w:vAlign w:val="center"/>
          </w:tcPr>
          <w:p w14:paraId="370C2566" w14:textId="499E2093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vAlign w:val="center"/>
          </w:tcPr>
          <w:p w14:paraId="6803782B" w14:textId="56A1F829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51</w:t>
            </w:r>
          </w:p>
        </w:tc>
      </w:tr>
      <w:tr w:rsidR="00ED77AD" w:rsidRPr="004D2A3E" w14:paraId="0796FB98" w14:textId="77777777" w:rsidTr="0014247E">
        <w:trPr>
          <w:jc w:val="center"/>
        </w:trPr>
        <w:tc>
          <w:tcPr>
            <w:tcW w:w="1558" w:type="dxa"/>
          </w:tcPr>
          <w:p w14:paraId="073D1C0E" w14:textId="69284189" w:rsidR="00ED77AD" w:rsidRPr="004D2A3E" w:rsidRDefault="0009750B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+12 months</w:t>
            </w:r>
          </w:p>
        </w:tc>
        <w:tc>
          <w:tcPr>
            <w:tcW w:w="1558" w:type="dxa"/>
            <w:vAlign w:val="center"/>
          </w:tcPr>
          <w:p w14:paraId="4E69E920" w14:textId="126781A4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8" w:type="dxa"/>
            <w:vAlign w:val="center"/>
          </w:tcPr>
          <w:p w14:paraId="502158A0" w14:textId="1100A206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8" w:type="dxa"/>
            <w:vAlign w:val="center"/>
          </w:tcPr>
          <w:p w14:paraId="2A51D076" w14:textId="525490E7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vAlign w:val="center"/>
          </w:tcPr>
          <w:p w14:paraId="1FB70CA5" w14:textId="1EBA2F50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64</w:t>
            </w:r>
          </w:p>
        </w:tc>
      </w:tr>
      <w:tr w:rsidR="00ED77AD" w:rsidRPr="004D2A3E" w14:paraId="3BC894B8" w14:textId="77777777" w:rsidTr="0014247E">
        <w:trPr>
          <w:trHeight w:val="908"/>
          <w:jc w:val="center"/>
        </w:trPr>
        <w:tc>
          <w:tcPr>
            <w:tcW w:w="1558" w:type="dxa"/>
          </w:tcPr>
          <w:p w14:paraId="463EAE7D" w14:textId="4867257F" w:rsidR="00ED77AD" w:rsidRPr="004D2A3E" w:rsidRDefault="0009750B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+24 months (DBS Implantation)</w:t>
            </w:r>
          </w:p>
        </w:tc>
        <w:tc>
          <w:tcPr>
            <w:tcW w:w="1558" w:type="dxa"/>
            <w:vAlign w:val="center"/>
          </w:tcPr>
          <w:p w14:paraId="6DB8DB0E" w14:textId="27E53A76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8" w:type="dxa"/>
            <w:vAlign w:val="center"/>
          </w:tcPr>
          <w:p w14:paraId="67B8ACA2" w14:textId="602FB8C2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58" w:type="dxa"/>
            <w:vAlign w:val="center"/>
          </w:tcPr>
          <w:p w14:paraId="32C3A921" w14:textId="1147BE2B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59" w:type="dxa"/>
            <w:vAlign w:val="center"/>
          </w:tcPr>
          <w:p w14:paraId="173C2E82" w14:textId="67B5D18C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--</w:t>
            </w:r>
          </w:p>
        </w:tc>
      </w:tr>
      <w:tr w:rsidR="00ED77AD" w:rsidRPr="004D2A3E" w14:paraId="4E27C9C3" w14:textId="77777777" w:rsidTr="0014247E">
        <w:trPr>
          <w:jc w:val="center"/>
        </w:trPr>
        <w:tc>
          <w:tcPr>
            <w:tcW w:w="1558" w:type="dxa"/>
          </w:tcPr>
          <w:p w14:paraId="18FE199C" w14:textId="1164ADE3" w:rsidR="00ED77AD" w:rsidRPr="004D2A3E" w:rsidRDefault="0009750B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+25 months</w:t>
            </w:r>
          </w:p>
        </w:tc>
        <w:tc>
          <w:tcPr>
            <w:tcW w:w="1558" w:type="dxa"/>
            <w:vAlign w:val="center"/>
          </w:tcPr>
          <w:p w14:paraId="67292314" w14:textId="5B7D8C80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  <w:vAlign w:val="center"/>
          </w:tcPr>
          <w:p w14:paraId="303392F4" w14:textId="21CFD21B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58" w:type="dxa"/>
            <w:vAlign w:val="center"/>
          </w:tcPr>
          <w:p w14:paraId="45996891" w14:textId="08573FB5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59" w:type="dxa"/>
            <w:vAlign w:val="center"/>
          </w:tcPr>
          <w:p w14:paraId="294D58EC" w14:textId="4534DE9F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--</w:t>
            </w:r>
          </w:p>
        </w:tc>
      </w:tr>
      <w:tr w:rsidR="00ED77AD" w:rsidRPr="004D2A3E" w14:paraId="55E12ACA" w14:textId="77777777" w:rsidTr="0014247E">
        <w:trPr>
          <w:jc w:val="center"/>
        </w:trPr>
        <w:tc>
          <w:tcPr>
            <w:tcW w:w="1558" w:type="dxa"/>
          </w:tcPr>
          <w:p w14:paraId="67742072" w14:textId="5E6F9090" w:rsidR="00ED77AD" w:rsidRPr="004D2A3E" w:rsidRDefault="0009750B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+40 months</w:t>
            </w:r>
          </w:p>
        </w:tc>
        <w:tc>
          <w:tcPr>
            <w:tcW w:w="1558" w:type="dxa"/>
            <w:vAlign w:val="center"/>
          </w:tcPr>
          <w:p w14:paraId="6D0D90C0" w14:textId="7A83EB74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8" w:type="dxa"/>
            <w:vAlign w:val="center"/>
          </w:tcPr>
          <w:p w14:paraId="3C76FFB3" w14:textId="3CBC114D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58" w:type="dxa"/>
            <w:vAlign w:val="center"/>
          </w:tcPr>
          <w:p w14:paraId="3C3C49DF" w14:textId="1633AC31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59" w:type="dxa"/>
            <w:vAlign w:val="center"/>
          </w:tcPr>
          <w:p w14:paraId="6FEAD3AA" w14:textId="184D4FC8" w:rsidR="00ED77AD" w:rsidRPr="004D2A3E" w:rsidRDefault="0014247E" w:rsidP="0014247E">
            <w:pPr>
              <w:jc w:val="center"/>
              <w:rPr>
                <w:rFonts w:ascii="Times New Roman" w:hAnsi="Times New Roman" w:cs="Times New Roman"/>
              </w:rPr>
            </w:pPr>
            <w:r w:rsidRPr="004D2A3E">
              <w:rPr>
                <w:rFonts w:ascii="Times New Roman" w:hAnsi="Times New Roman" w:cs="Times New Roman"/>
              </w:rPr>
              <w:t>--</w:t>
            </w:r>
          </w:p>
        </w:tc>
      </w:tr>
    </w:tbl>
    <w:p w14:paraId="4D48ECBF" w14:textId="77777777" w:rsidR="00520411" w:rsidRDefault="009A4A82" w:rsidP="0014247E">
      <w:pPr>
        <w:jc w:val="center"/>
      </w:pPr>
    </w:p>
    <w:sectPr w:rsidR="00520411" w:rsidSect="005F4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B98"/>
    <w:rsid w:val="0009750B"/>
    <w:rsid w:val="0014247E"/>
    <w:rsid w:val="00150595"/>
    <w:rsid w:val="0023245B"/>
    <w:rsid w:val="00251B98"/>
    <w:rsid w:val="00342CC6"/>
    <w:rsid w:val="003526E8"/>
    <w:rsid w:val="004D2A3E"/>
    <w:rsid w:val="004E6B85"/>
    <w:rsid w:val="00537A67"/>
    <w:rsid w:val="00590D94"/>
    <w:rsid w:val="005B2EF5"/>
    <w:rsid w:val="005D53DA"/>
    <w:rsid w:val="005F4D23"/>
    <w:rsid w:val="007318FA"/>
    <w:rsid w:val="00751588"/>
    <w:rsid w:val="008053E0"/>
    <w:rsid w:val="008A497D"/>
    <w:rsid w:val="0096135E"/>
    <w:rsid w:val="009762D3"/>
    <w:rsid w:val="009A4A82"/>
    <w:rsid w:val="009E5717"/>
    <w:rsid w:val="00AA566B"/>
    <w:rsid w:val="00AF0A17"/>
    <w:rsid w:val="00E57B5A"/>
    <w:rsid w:val="00ED77AD"/>
    <w:rsid w:val="00ED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BBB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r Saluja</dc:creator>
  <cp:keywords/>
  <dc:description/>
  <cp:lastModifiedBy>Sabir Saluja</cp:lastModifiedBy>
  <cp:revision>22</cp:revision>
  <dcterms:created xsi:type="dcterms:W3CDTF">2020-02-04T02:29:00Z</dcterms:created>
  <dcterms:modified xsi:type="dcterms:W3CDTF">2020-04-13T18:30:00Z</dcterms:modified>
</cp:coreProperties>
</file>